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5385" w:rsidRDefault="00955E92" w:rsidP="00E57C42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723254"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 w:rsidR="005A4AC6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Pr="00723254">
        <w:rPr>
          <w:rFonts w:ascii="Times New Roman" w:hAnsi="Times New Roman" w:cs="Times New Roman"/>
          <w:b/>
          <w:bCs/>
          <w:sz w:val="24"/>
          <w:szCs w:val="28"/>
        </w:rPr>
        <w:t>1. P</w:t>
      </w:r>
      <w:r w:rsidR="001A5385" w:rsidRPr="00723254">
        <w:rPr>
          <w:rFonts w:ascii="Times New Roman" w:hAnsi="Times New Roman" w:cs="Times New Roman"/>
          <w:b/>
          <w:bCs/>
          <w:sz w:val="24"/>
          <w:szCs w:val="28"/>
        </w:rPr>
        <w:t xml:space="preserve">rimer </w:t>
      </w:r>
      <w:r w:rsidRPr="00723254">
        <w:rPr>
          <w:rFonts w:ascii="Times New Roman" w:hAnsi="Times New Roman" w:cs="Times New Roman"/>
          <w:b/>
          <w:bCs/>
          <w:sz w:val="24"/>
          <w:szCs w:val="28"/>
        </w:rPr>
        <w:t>sequences</w:t>
      </w:r>
    </w:p>
    <w:p w:rsidR="00A27D53" w:rsidRPr="00723254" w:rsidRDefault="00A27D53" w:rsidP="00E57C42">
      <w:pPr>
        <w:rPr>
          <w:rFonts w:ascii="Times New Roman" w:hAnsi="Times New Roman" w:cs="Times New Roman"/>
          <w:b/>
          <w:bCs/>
          <w:sz w:val="24"/>
          <w:szCs w:val="28"/>
        </w:rPr>
      </w:pPr>
    </w:p>
    <w:tbl>
      <w:tblPr>
        <w:tblpPr w:leftFromText="142" w:rightFromText="142" w:vertAnchor="page" w:horzAnchor="margin" w:tblpY="1721"/>
        <w:tblW w:w="1176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01"/>
        <w:gridCol w:w="5741"/>
        <w:gridCol w:w="4324"/>
      </w:tblGrid>
      <w:tr w:rsidR="00E71380" w:rsidRPr="00723254" w:rsidTr="00002521">
        <w:trPr>
          <w:trHeight w:val="471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71380" w:rsidRPr="00723254" w:rsidRDefault="00955E92" w:rsidP="00955E92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23254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24"/>
                <w:szCs w:val="24"/>
              </w:rPr>
              <w:t>Gene</w:t>
            </w:r>
          </w:p>
        </w:tc>
        <w:tc>
          <w:tcPr>
            <w:tcW w:w="5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71380" w:rsidRPr="00723254" w:rsidRDefault="003F0668" w:rsidP="00955E92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23254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24"/>
                <w:szCs w:val="24"/>
              </w:rPr>
              <w:t>Forward</w:t>
            </w:r>
          </w:p>
        </w:tc>
        <w:tc>
          <w:tcPr>
            <w:tcW w:w="4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71380" w:rsidRPr="00723254" w:rsidRDefault="003F0668" w:rsidP="00955E92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23254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24"/>
                <w:szCs w:val="24"/>
              </w:rPr>
              <w:t>Reverse</w:t>
            </w:r>
          </w:p>
        </w:tc>
      </w:tr>
      <w:tr w:rsidR="000A0DF7" w:rsidRPr="00723254" w:rsidTr="00002521">
        <w:trPr>
          <w:trHeight w:val="637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0DF7" w:rsidRPr="005152D9" w:rsidRDefault="005152D9" w:rsidP="005152D9">
            <w:pPr>
              <w:pStyle w:val="Web"/>
              <w:spacing w:before="0" w:beforeAutospacing="0" w:after="0" w:afterAutospacing="0"/>
              <w:ind w:firstLineChars="50" w:firstLine="120"/>
              <w:jc w:val="both"/>
              <w:textAlignment w:val="center"/>
              <w:rPr>
                <w:rFonts w:ascii="Times New Roman" w:eastAsia="游ゴシック" w:hAnsi="Times New Roman" w:cs="Times New Roman"/>
                <w:bCs/>
                <w:iCs/>
                <w:color w:val="000000"/>
                <w:kern w:val="24"/>
              </w:rPr>
            </w:pPr>
            <w:r>
              <w:rPr>
                <w:rFonts w:ascii="Times New Roman" w:eastAsia="游ゴシック" w:hAnsi="Times New Roman" w:cs="Times New Roman" w:hint="eastAsia"/>
                <w:bCs/>
                <w:iCs/>
                <w:color w:val="000000"/>
                <w:kern w:val="24"/>
              </w:rPr>
              <w:t>(rat)</w:t>
            </w:r>
          </w:p>
        </w:tc>
        <w:tc>
          <w:tcPr>
            <w:tcW w:w="5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0DF7" w:rsidRPr="006D3744" w:rsidRDefault="000A0DF7" w:rsidP="00034EB0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eastAsia="游ゴシック" w:hAnsi="Times New Roman" w:cs="Times New Roman"/>
                <w:caps/>
                <w:color w:val="000000"/>
                <w:kern w:val="24"/>
              </w:rPr>
            </w:pPr>
          </w:p>
        </w:tc>
        <w:tc>
          <w:tcPr>
            <w:tcW w:w="4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0DF7" w:rsidRPr="006D3744" w:rsidRDefault="000A0DF7" w:rsidP="00034EB0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eastAsia="游ゴシック" w:hAnsi="Times New Roman" w:cs="Times New Roman"/>
                <w:caps/>
                <w:color w:val="000000"/>
                <w:kern w:val="24"/>
              </w:rPr>
            </w:pPr>
          </w:p>
        </w:tc>
      </w:tr>
      <w:tr w:rsidR="005152D9" w:rsidRPr="00723254" w:rsidTr="00002521">
        <w:trPr>
          <w:trHeight w:val="63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152D9" w:rsidRDefault="005152D9" w:rsidP="005152D9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="游ゴシック" w:hAnsi="Times New Roman" w:cs="Times New Roman"/>
                <w:bCs/>
                <w:i/>
                <w:iCs/>
                <w:color w:val="000000"/>
                <w:kern w:val="24"/>
              </w:rPr>
            </w:pPr>
            <w:r>
              <w:rPr>
                <w:rFonts w:ascii="Times New Roman" w:eastAsia="游ゴシック" w:hAnsi="Times New Roman" w:cs="Times New Roman" w:hint="eastAsia"/>
                <w:bCs/>
                <w:i/>
                <w:iCs/>
                <w:color w:val="000000"/>
                <w:kern w:val="24"/>
              </w:rPr>
              <w:t>Foxp3</w:t>
            </w:r>
          </w:p>
        </w:tc>
        <w:tc>
          <w:tcPr>
            <w:tcW w:w="5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152D9" w:rsidRPr="006D3744" w:rsidRDefault="005152D9" w:rsidP="005152D9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eastAsia="游ゴシック" w:hAnsi="Times New Roman" w:cs="Times New Roman"/>
                <w:caps/>
                <w:color w:val="000000"/>
                <w:kern w:val="24"/>
              </w:rPr>
            </w:pPr>
            <w:r w:rsidRPr="000A0DF7">
              <w:rPr>
                <w:rFonts w:ascii="Times New Roman" w:eastAsia="游ゴシック" w:hAnsi="Times New Roman" w:cs="Times New Roman"/>
                <w:caps/>
                <w:color w:val="000000"/>
                <w:kern w:val="24"/>
              </w:rPr>
              <w:t>gtacagccggacacactgc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152D9" w:rsidRPr="006D3744" w:rsidRDefault="005152D9" w:rsidP="005152D9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eastAsia="游ゴシック" w:hAnsi="Times New Roman" w:cs="Times New Roman"/>
                <w:caps/>
                <w:color w:val="000000"/>
                <w:kern w:val="24"/>
              </w:rPr>
            </w:pPr>
            <w:r w:rsidRPr="000A0DF7">
              <w:rPr>
                <w:rFonts w:ascii="Times New Roman" w:eastAsia="游ゴシック" w:hAnsi="Times New Roman" w:cs="Times New Roman"/>
                <w:caps/>
                <w:color w:val="000000"/>
                <w:kern w:val="24"/>
              </w:rPr>
              <w:t>gctgacttccaagtctcgtgt</w:t>
            </w:r>
          </w:p>
        </w:tc>
      </w:tr>
      <w:tr w:rsidR="005152D9" w:rsidRPr="00723254" w:rsidTr="00002521">
        <w:trPr>
          <w:trHeight w:val="63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152D9" w:rsidRPr="00723254" w:rsidRDefault="005152D9" w:rsidP="005152D9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</w:rPr>
            </w:pPr>
            <w:proofErr w:type="spellStart"/>
            <w:r w:rsidRPr="00723254">
              <w:rPr>
                <w:rFonts w:ascii="Times New Roman" w:eastAsia="游ゴシック" w:hAnsi="Times New Roman" w:cs="Times New Roman"/>
                <w:bCs/>
                <w:i/>
                <w:iCs/>
                <w:color w:val="000000"/>
                <w:kern w:val="24"/>
              </w:rPr>
              <w:t>Gapdh</w:t>
            </w:r>
            <w:proofErr w:type="spellEnd"/>
          </w:p>
        </w:tc>
        <w:tc>
          <w:tcPr>
            <w:tcW w:w="5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152D9" w:rsidRPr="00723254" w:rsidRDefault="005152D9" w:rsidP="005152D9">
            <w:pPr>
              <w:pStyle w:val="Web"/>
              <w:spacing w:before="0" w:beforeAutospacing="0" w:after="0" w:afterAutospacing="0"/>
              <w:textAlignment w:val="center"/>
              <w:rPr>
                <w:rFonts w:ascii="Arial" w:hAnsi="Arial" w:cs="Arial"/>
                <w:caps/>
              </w:rPr>
            </w:pPr>
            <w:r w:rsidRPr="00723254">
              <w:rPr>
                <w:rFonts w:ascii="Times New Roman" w:eastAsia="游ゴシック" w:hAnsi="Times New Roman" w:cs="Times New Roman"/>
                <w:caps/>
                <w:color w:val="000000"/>
                <w:kern w:val="24"/>
                <w:lang w:val="sv-SE"/>
              </w:rPr>
              <w:t>tgggaagctggtcatcaac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152D9" w:rsidRPr="00723254" w:rsidRDefault="005152D9" w:rsidP="005152D9">
            <w:pPr>
              <w:pStyle w:val="Web"/>
              <w:spacing w:before="0" w:beforeAutospacing="0" w:after="0" w:afterAutospacing="0"/>
              <w:textAlignment w:val="center"/>
              <w:rPr>
                <w:rFonts w:ascii="Arial" w:hAnsi="Arial" w:cs="Arial"/>
                <w:caps/>
              </w:rPr>
            </w:pPr>
            <w:r w:rsidRPr="00723254">
              <w:rPr>
                <w:rFonts w:ascii="Times New Roman" w:eastAsia="游ゴシック" w:hAnsi="Times New Roman" w:cs="Times New Roman"/>
                <w:caps/>
                <w:color w:val="000000"/>
                <w:kern w:val="24"/>
              </w:rPr>
              <w:t>gcatcaccccatttgatgtt</w:t>
            </w:r>
          </w:p>
        </w:tc>
      </w:tr>
      <w:tr w:rsidR="007771EA" w:rsidRPr="00723254" w:rsidTr="00002521">
        <w:trPr>
          <w:trHeight w:val="63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771EA" w:rsidRPr="00723254" w:rsidRDefault="007771EA" w:rsidP="007771EA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="游ゴシック" w:hAnsi="Times New Roman" w:cs="Times New Roman"/>
                <w:bCs/>
                <w:i/>
                <w:iCs/>
                <w:color w:val="000000"/>
                <w:kern w:val="24"/>
              </w:rPr>
            </w:pPr>
            <w:r w:rsidRPr="00723254">
              <w:rPr>
                <w:rFonts w:ascii="Times New Roman" w:eastAsia="游ゴシック" w:hAnsi="Times New Roman" w:cs="Times New Roman"/>
                <w:bCs/>
                <w:i/>
                <w:iCs/>
                <w:color w:val="000000"/>
                <w:kern w:val="24"/>
              </w:rPr>
              <w:t>Ido1</w:t>
            </w:r>
          </w:p>
        </w:tc>
        <w:tc>
          <w:tcPr>
            <w:tcW w:w="5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771EA" w:rsidRPr="00723254" w:rsidRDefault="007771EA" w:rsidP="007771EA">
            <w:pPr>
              <w:pStyle w:val="Web"/>
              <w:spacing w:before="0" w:beforeAutospacing="0" w:after="0" w:afterAutospacing="0"/>
              <w:textAlignment w:val="center"/>
              <w:rPr>
                <w:rFonts w:ascii="Arial" w:hAnsi="Arial" w:cs="Arial"/>
                <w:caps/>
              </w:rPr>
            </w:pPr>
            <w:r w:rsidRPr="00723254">
              <w:rPr>
                <w:rFonts w:ascii="Times New Roman" w:eastAsia="游ゴシック" w:hAnsi="Times New Roman" w:cs="Times New Roman"/>
                <w:caps/>
                <w:color w:val="000000"/>
                <w:kern w:val="24"/>
              </w:rPr>
              <w:t>gggctttgctctaccacatc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771EA" w:rsidRPr="00723254" w:rsidRDefault="007771EA" w:rsidP="007771EA">
            <w:pPr>
              <w:pStyle w:val="Web"/>
              <w:spacing w:before="0" w:beforeAutospacing="0" w:after="0" w:afterAutospacing="0"/>
              <w:textAlignment w:val="center"/>
              <w:rPr>
                <w:rFonts w:ascii="Arial" w:hAnsi="Arial" w:cs="Arial"/>
                <w:caps/>
              </w:rPr>
            </w:pPr>
            <w:r w:rsidRPr="00723254">
              <w:rPr>
                <w:rFonts w:ascii="Times New Roman" w:eastAsia="游ゴシック" w:hAnsi="Times New Roman" w:cs="Times New Roman"/>
                <w:caps/>
                <w:color w:val="000000"/>
                <w:kern w:val="24"/>
              </w:rPr>
              <w:t>tagccacaaggatccaaggt</w:t>
            </w:r>
          </w:p>
        </w:tc>
      </w:tr>
      <w:tr w:rsidR="007771EA" w:rsidRPr="00723254" w:rsidTr="007771EA">
        <w:trPr>
          <w:trHeight w:val="63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771EA" w:rsidRPr="00723254" w:rsidRDefault="007771EA" w:rsidP="007771EA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</w:rPr>
            </w:pPr>
            <w:proofErr w:type="spellStart"/>
            <w:r>
              <w:rPr>
                <w:rFonts w:ascii="Times New Roman" w:eastAsia="游ゴシック" w:hAnsi="Times New Roman" w:cs="Times New Roman" w:hint="eastAsia"/>
                <w:bCs/>
                <w:i/>
                <w:iCs/>
                <w:color w:val="000000"/>
                <w:kern w:val="24"/>
              </w:rPr>
              <w:t>Ifng</w:t>
            </w:r>
            <w:proofErr w:type="spellEnd"/>
          </w:p>
        </w:tc>
        <w:tc>
          <w:tcPr>
            <w:tcW w:w="5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771EA" w:rsidRPr="00723254" w:rsidRDefault="007771EA" w:rsidP="007771EA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eastAsia="游ゴシック" w:hAnsi="Times New Roman" w:cs="Times New Roman"/>
                <w:caps/>
                <w:color w:val="000000"/>
                <w:kern w:val="24"/>
              </w:rPr>
            </w:pPr>
            <w:r w:rsidRPr="006D3744">
              <w:rPr>
                <w:rFonts w:ascii="Times New Roman" w:eastAsia="游ゴシック" w:hAnsi="Times New Roman" w:cs="Times New Roman"/>
                <w:caps/>
                <w:color w:val="000000"/>
                <w:kern w:val="24"/>
              </w:rPr>
              <w:t>ttttgcagctctgcctcat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771EA" w:rsidRPr="00723254" w:rsidRDefault="007771EA" w:rsidP="007771EA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eastAsia="游ゴシック" w:hAnsi="Times New Roman" w:cs="Times New Roman"/>
                <w:caps/>
                <w:color w:val="000000"/>
                <w:kern w:val="24"/>
              </w:rPr>
            </w:pPr>
            <w:r w:rsidRPr="006D3744">
              <w:rPr>
                <w:rFonts w:ascii="Times New Roman" w:eastAsia="游ゴシック" w:hAnsi="Times New Roman" w:cs="Times New Roman"/>
                <w:caps/>
                <w:color w:val="000000"/>
                <w:kern w:val="24"/>
              </w:rPr>
              <w:t>agcatccatgctacttgagttaaa</w:t>
            </w:r>
          </w:p>
        </w:tc>
      </w:tr>
      <w:tr w:rsidR="007771EA" w:rsidRPr="00723254" w:rsidTr="00002521">
        <w:trPr>
          <w:trHeight w:val="63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771EA" w:rsidRPr="00723254" w:rsidRDefault="007771EA" w:rsidP="007771EA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</w:rPr>
            </w:pPr>
            <w:bookmarkStart w:id="0" w:name="_GoBack"/>
            <w:bookmarkEnd w:id="0"/>
            <w:r w:rsidRPr="00723254">
              <w:rPr>
                <w:rFonts w:ascii="Times New Roman" w:eastAsia="游ゴシック" w:hAnsi="Times New Roman" w:cs="Times New Roman"/>
                <w:bCs/>
                <w:i/>
                <w:iCs/>
                <w:color w:val="000000"/>
                <w:kern w:val="24"/>
              </w:rPr>
              <w:t>Il6</w:t>
            </w:r>
          </w:p>
        </w:tc>
        <w:tc>
          <w:tcPr>
            <w:tcW w:w="5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771EA" w:rsidRPr="00723254" w:rsidRDefault="007771EA" w:rsidP="007771EA">
            <w:pPr>
              <w:pStyle w:val="Web"/>
              <w:spacing w:before="0" w:beforeAutospacing="0" w:after="0" w:afterAutospacing="0"/>
              <w:textAlignment w:val="center"/>
              <w:rPr>
                <w:rFonts w:ascii="Arial" w:hAnsi="Arial" w:cs="Arial"/>
                <w:caps/>
              </w:rPr>
            </w:pPr>
            <w:r w:rsidRPr="00723254">
              <w:rPr>
                <w:rFonts w:ascii="Times New Roman" w:eastAsia="游ゴシック" w:hAnsi="Times New Roman" w:cs="Times New Roman"/>
                <w:caps/>
                <w:color w:val="000000"/>
                <w:kern w:val="24"/>
              </w:rPr>
              <w:t>cccttcaggaacagctatgaa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771EA" w:rsidRPr="00723254" w:rsidRDefault="007771EA" w:rsidP="007771EA">
            <w:pPr>
              <w:pStyle w:val="Web"/>
              <w:spacing w:before="0" w:beforeAutospacing="0" w:after="0" w:afterAutospacing="0"/>
              <w:textAlignment w:val="center"/>
              <w:rPr>
                <w:rFonts w:ascii="Arial" w:hAnsi="Arial" w:cs="Arial"/>
                <w:caps/>
              </w:rPr>
            </w:pPr>
            <w:r w:rsidRPr="00723254">
              <w:rPr>
                <w:rFonts w:ascii="Times New Roman" w:eastAsia="游ゴシック" w:hAnsi="Times New Roman" w:cs="Times New Roman"/>
                <w:caps/>
                <w:color w:val="000000"/>
                <w:kern w:val="24"/>
              </w:rPr>
              <w:t>acaacatcagtcccaagaagg</w:t>
            </w:r>
          </w:p>
        </w:tc>
      </w:tr>
      <w:tr w:rsidR="007771EA" w:rsidRPr="00723254" w:rsidTr="00002521">
        <w:trPr>
          <w:trHeight w:val="63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771EA" w:rsidRPr="00723254" w:rsidRDefault="007771EA" w:rsidP="007771EA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</w:rPr>
            </w:pPr>
            <w:r w:rsidRPr="00723254">
              <w:rPr>
                <w:rFonts w:ascii="Times New Roman" w:eastAsia="游ゴシック" w:hAnsi="Times New Roman" w:cs="Times New Roman"/>
                <w:bCs/>
                <w:i/>
                <w:iCs/>
                <w:color w:val="000000"/>
                <w:kern w:val="24"/>
              </w:rPr>
              <w:t>Il18</w:t>
            </w:r>
          </w:p>
        </w:tc>
        <w:tc>
          <w:tcPr>
            <w:tcW w:w="5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771EA" w:rsidRPr="00723254" w:rsidRDefault="007771EA" w:rsidP="007771EA">
            <w:pPr>
              <w:pStyle w:val="Web"/>
              <w:spacing w:before="0" w:beforeAutospacing="0" w:after="0" w:afterAutospacing="0"/>
              <w:textAlignment w:val="center"/>
              <w:rPr>
                <w:rFonts w:ascii="Arial" w:hAnsi="Arial" w:cs="Arial"/>
                <w:caps/>
              </w:rPr>
            </w:pPr>
            <w:r w:rsidRPr="00723254">
              <w:rPr>
                <w:rFonts w:ascii="Times New Roman" w:eastAsia="游ゴシック" w:hAnsi="Times New Roman" w:cs="Times New Roman"/>
                <w:caps/>
                <w:color w:val="000000"/>
                <w:kern w:val="24"/>
              </w:rPr>
              <w:t>gcctgatatcgaccgaaca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771EA" w:rsidRPr="00723254" w:rsidRDefault="007771EA" w:rsidP="007771EA">
            <w:pPr>
              <w:pStyle w:val="Web"/>
              <w:spacing w:before="0" w:beforeAutospacing="0" w:after="0" w:afterAutospacing="0"/>
              <w:textAlignment w:val="center"/>
              <w:rPr>
                <w:rFonts w:ascii="Arial" w:hAnsi="Arial" w:cs="Arial"/>
                <w:caps/>
              </w:rPr>
            </w:pPr>
            <w:r w:rsidRPr="00723254">
              <w:rPr>
                <w:rFonts w:ascii="Times New Roman" w:eastAsia="游ゴシック" w:hAnsi="Times New Roman" w:cs="Times New Roman"/>
                <w:caps/>
                <w:color w:val="000000"/>
                <w:kern w:val="24"/>
              </w:rPr>
              <w:t>ccttccatccttcacagatagg</w:t>
            </w:r>
          </w:p>
        </w:tc>
      </w:tr>
      <w:tr w:rsidR="007771EA" w:rsidRPr="00723254" w:rsidTr="00002521">
        <w:trPr>
          <w:trHeight w:val="63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771EA" w:rsidRPr="00723254" w:rsidRDefault="007771EA" w:rsidP="007771EA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</w:rPr>
            </w:pPr>
            <w:r w:rsidRPr="00723254">
              <w:rPr>
                <w:rFonts w:ascii="Times New Roman" w:eastAsia="游ゴシック" w:hAnsi="Times New Roman" w:cs="Times New Roman"/>
                <w:bCs/>
                <w:i/>
                <w:iCs/>
                <w:color w:val="000000"/>
                <w:kern w:val="24"/>
              </w:rPr>
              <w:t>Mcp1</w:t>
            </w:r>
          </w:p>
        </w:tc>
        <w:tc>
          <w:tcPr>
            <w:tcW w:w="5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771EA" w:rsidRPr="00723254" w:rsidRDefault="007771EA" w:rsidP="007771EA">
            <w:pPr>
              <w:pStyle w:val="Web"/>
              <w:spacing w:before="0" w:beforeAutospacing="0" w:after="0" w:afterAutospacing="0"/>
              <w:textAlignment w:val="center"/>
              <w:rPr>
                <w:rFonts w:ascii="Arial" w:hAnsi="Arial" w:cs="Arial"/>
                <w:caps/>
              </w:rPr>
            </w:pPr>
            <w:r w:rsidRPr="00723254">
              <w:rPr>
                <w:rFonts w:ascii="Times New Roman" w:eastAsia="游ゴシック" w:hAnsi="Times New Roman" w:cs="Times New Roman"/>
                <w:caps/>
                <w:color w:val="000000"/>
                <w:kern w:val="24"/>
              </w:rPr>
              <w:t>cgtgctgtctcagccagat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771EA" w:rsidRPr="00723254" w:rsidRDefault="007771EA" w:rsidP="007771EA">
            <w:pPr>
              <w:pStyle w:val="Web"/>
              <w:spacing w:before="0" w:beforeAutospacing="0" w:after="0" w:afterAutospacing="0"/>
              <w:textAlignment w:val="center"/>
              <w:rPr>
                <w:rFonts w:ascii="Arial" w:hAnsi="Arial" w:cs="Arial"/>
                <w:caps/>
              </w:rPr>
            </w:pPr>
            <w:r w:rsidRPr="00723254">
              <w:rPr>
                <w:rFonts w:ascii="Times New Roman" w:eastAsia="游ゴシック" w:hAnsi="Times New Roman" w:cs="Times New Roman"/>
                <w:caps/>
                <w:color w:val="000000"/>
                <w:kern w:val="24"/>
              </w:rPr>
              <w:t>ggatcatcttgccagtgaatg</w:t>
            </w:r>
          </w:p>
        </w:tc>
      </w:tr>
      <w:tr w:rsidR="007771EA" w:rsidRPr="00723254" w:rsidTr="00002521">
        <w:trPr>
          <w:trHeight w:val="63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771EA" w:rsidRPr="00723254" w:rsidRDefault="007771EA" w:rsidP="007771EA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</w:rPr>
            </w:pPr>
            <w:proofErr w:type="spellStart"/>
            <w:r w:rsidRPr="00723254">
              <w:rPr>
                <w:rFonts w:ascii="Times New Roman" w:eastAsia="游ゴシック" w:hAnsi="Times New Roman" w:cs="Times New Roman"/>
                <w:bCs/>
                <w:i/>
                <w:iCs/>
                <w:color w:val="000000"/>
                <w:kern w:val="24"/>
              </w:rPr>
              <w:t>Tnfa</w:t>
            </w:r>
            <w:proofErr w:type="spellEnd"/>
          </w:p>
        </w:tc>
        <w:tc>
          <w:tcPr>
            <w:tcW w:w="5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771EA" w:rsidRPr="00723254" w:rsidRDefault="007771EA" w:rsidP="007771EA">
            <w:pPr>
              <w:pStyle w:val="Web"/>
              <w:spacing w:before="0" w:beforeAutospacing="0" w:after="0" w:afterAutospacing="0"/>
              <w:textAlignment w:val="center"/>
              <w:rPr>
                <w:rFonts w:ascii="Arial" w:hAnsi="Arial" w:cs="Arial"/>
                <w:caps/>
              </w:rPr>
            </w:pPr>
            <w:r w:rsidRPr="00723254">
              <w:rPr>
                <w:rFonts w:ascii="Times New Roman" w:eastAsia="游ゴシック" w:hAnsi="Times New Roman" w:cs="Times New Roman"/>
                <w:caps/>
                <w:color w:val="000000"/>
                <w:kern w:val="24"/>
              </w:rPr>
              <w:t>agttggggagggagacctt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771EA" w:rsidRPr="00723254" w:rsidRDefault="007771EA" w:rsidP="007771EA">
            <w:pPr>
              <w:pStyle w:val="Web"/>
              <w:spacing w:before="0" w:beforeAutospacing="0" w:after="0" w:afterAutospacing="0"/>
              <w:textAlignment w:val="center"/>
              <w:rPr>
                <w:rFonts w:ascii="Arial" w:hAnsi="Arial" w:cs="Arial"/>
                <w:caps/>
              </w:rPr>
            </w:pPr>
            <w:r w:rsidRPr="00723254">
              <w:rPr>
                <w:rFonts w:ascii="Times New Roman" w:eastAsia="游ゴシック" w:hAnsi="Times New Roman" w:cs="Times New Roman"/>
                <w:caps/>
                <w:color w:val="000000"/>
                <w:kern w:val="24"/>
              </w:rPr>
              <w:t>catccacccaaggatgtttag</w:t>
            </w:r>
          </w:p>
        </w:tc>
      </w:tr>
      <w:tr w:rsidR="007771EA" w:rsidRPr="00723254" w:rsidTr="00002521">
        <w:trPr>
          <w:trHeight w:val="637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771EA" w:rsidRPr="005152D9" w:rsidRDefault="007771EA" w:rsidP="007771EA">
            <w:pPr>
              <w:pStyle w:val="Web"/>
              <w:spacing w:before="0" w:beforeAutospacing="0" w:after="0" w:afterAutospacing="0"/>
              <w:ind w:firstLineChars="50" w:firstLine="120"/>
              <w:jc w:val="both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human)</w:t>
            </w:r>
          </w:p>
        </w:tc>
        <w:tc>
          <w:tcPr>
            <w:tcW w:w="57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771EA" w:rsidRPr="00723254" w:rsidRDefault="007771EA" w:rsidP="007771EA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eastAsia="游ゴシック" w:hAnsi="Times New Roman" w:cs="Times New Roman"/>
                <w:caps/>
                <w:color w:val="000000"/>
                <w:kern w:val="24"/>
              </w:rPr>
            </w:pPr>
          </w:p>
        </w:tc>
        <w:tc>
          <w:tcPr>
            <w:tcW w:w="43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771EA" w:rsidRPr="00723254" w:rsidRDefault="007771EA" w:rsidP="007771EA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eastAsia="游ゴシック" w:hAnsi="Times New Roman" w:cs="Times New Roman"/>
                <w:caps/>
                <w:color w:val="000000"/>
                <w:kern w:val="24"/>
              </w:rPr>
            </w:pPr>
          </w:p>
        </w:tc>
      </w:tr>
      <w:tr w:rsidR="007771EA" w:rsidRPr="00723254" w:rsidTr="00002521">
        <w:trPr>
          <w:trHeight w:val="63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771EA" w:rsidRPr="00884499" w:rsidRDefault="007771EA" w:rsidP="007771EA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i/>
              </w:rPr>
            </w:pPr>
            <w:r w:rsidRPr="00884499">
              <w:rPr>
                <w:rFonts w:ascii="Times New Roman" w:hAnsi="Times New Roman" w:cs="Times New Roman" w:hint="eastAsia"/>
                <w:i/>
              </w:rPr>
              <w:t>GAPDH</w:t>
            </w:r>
          </w:p>
        </w:tc>
        <w:tc>
          <w:tcPr>
            <w:tcW w:w="5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771EA" w:rsidRPr="00884499" w:rsidRDefault="007771EA" w:rsidP="007771EA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aps/>
              </w:rPr>
            </w:pPr>
            <w:r w:rsidRPr="00884499">
              <w:rPr>
                <w:rFonts w:ascii="Times New Roman" w:hAnsi="Times New Roman" w:cs="Times New Roman"/>
                <w:caps/>
              </w:rPr>
              <w:t>agccacatcgctcagacac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771EA" w:rsidRPr="00884499" w:rsidRDefault="007771EA" w:rsidP="007771EA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aps/>
              </w:rPr>
            </w:pPr>
            <w:r w:rsidRPr="00884499">
              <w:rPr>
                <w:rFonts w:ascii="Times New Roman" w:hAnsi="Times New Roman" w:cs="Times New Roman"/>
                <w:caps/>
              </w:rPr>
              <w:t>gcccaatacgaccaaatcc</w:t>
            </w:r>
          </w:p>
        </w:tc>
      </w:tr>
      <w:tr w:rsidR="007771EA" w:rsidRPr="00723254" w:rsidTr="00002521">
        <w:trPr>
          <w:trHeight w:val="637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771EA" w:rsidRPr="00884499" w:rsidRDefault="007771EA" w:rsidP="007771EA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i/>
              </w:rPr>
            </w:pPr>
            <w:r w:rsidRPr="00884499">
              <w:rPr>
                <w:rFonts w:ascii="Times New Roman" w:hAnsi="Times New Roman" w:cs="Times New Roman"/>
                <w:i/>
              </w:rPr>
              <w:t>IDO1</w:t>
            </w:r>
          </w:p>
        </w:tc>
        <w:tc>
          <w:tcPr>
            <w:tcW w:w="5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771EA" w:rsidRPr="00884499" w:rsidRDefault="007771EA" w:rsidP="007771EA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aps/>
              </w:rPr>
            </w:pPr>
            <w:r w:rsidRPr="00884499">
              <w:rPr>
                <w:rFonts w:ascii="Times New Roman" w:hAnsi="Times New Roman" w:cs="Times New Roman"/>
                <w:caps/>
              </w:rPr>
              <w:t>gtgtttcaccaaatccacgat</w:t>
            </w:r>
          </w:p>
        </w:tc>
        <w:tc>
          <w:tcPr>
            <w:tcW w:w="4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771EA" w:rsidRPr="00884499" w:rsidRDefault="007771EA" w:rsidP="007771EA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aps/>
              </w:rPr>
            </w:pPr>
            <w:r w:rsidRPr="00884499">
              <w:rPr>
                <w:rFonts w:ascii="Times New Roman" w:hAnsi="Times New Roman" w:cs="Times New Roman"/>
                <w:caps/>
              </w:rPr>
              <w:t>ctgatagctgggggttgc</w:t>
            </w:r>
          </w:p>
        </w:tc>
      </w:tr>
    </w:tbl>
    <w:p w:rsidR="00EA2F52" w:rsidRPr="00723254" w:rsidRDefault="00EA2F52" w:rsidP="00A27D53">
      <w:pPr>
        <w:widowControl/>
        <w:jc w:val="left"/>
        <w:rPr>
          <w:rFonts w:ascii="Times New Roman" w:hAnsi="Times New Roman" w:cs="Times New Roman"/>
          <w:sz w:val="24"/>
          <w:szCs w:val="36"/>
        </w:rPr>
      </w:pPr>
    </w:p>
    <w:sectPr w:rsidR="00EA2F52" w:rsidRPr="00723254" w:rsidSect="0016625D">
      <w:footerReference w:type="default" r:id="rId8"/>
      <w:pgSz w:w="16838" w:h="11906" w:orient="landscape"/>
      <w:pgMar w:top="1134" w:right="1701" w:bottom="1134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90441" w:rsidRDefault="00390441" w:rsidP="00F723C9">
      <w:r>
        <w:separator/>
      </w:r>
    </w:p>
  </w:endnote>
  <w:endnote w:type="continuationSeparator" w:id="0">
    <w:p w:rsidR="00390441" w:rsidRDefault="00390441" w:rsidP="00F723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16437997"/>
      <w:docPartObj>
        <w:docPartGallery w:val="Page Numbers (Bottom of Page)"/>
        <w:docPartUnique/>
      </w:docPartObj>
    </w:sdtPr>
    <w:sdtEndPr/>
    <w:sdtContent>
      <w:p w:rsidR="00155ADA" w:rsidRDefault="00155ADA">
        <w:pPr>
          <w:pStyle w:val="a9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771EA" w:rsidRPr="007771EA">
          <w:rPr>
            <w:noProof/>
            <w:lang w:val="ja-JP"/>
          </w:rPr>
          <w:t>1</w:t>
        </w:r>
        <w:r>
          <w:fldChar w:fldCharType="end"/>
        </w:r>
      </w:p>
    </w:sdtContent>
  </w:sdt>
  <w:p w:rsidR="00155ADA" w:rsidRDefault="00155ADA">
    <w:pPr>
      <w:pStyle w:val="a9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90441" w:rsidRDefault="00390441" w:rsidP="00F723C9">
      <w:r>
        <w:separator/>
      </w:r>
    </w:p>
  </w:footnote>
  <w:footnote w:type="continuationSeparator" w:id="0">
    <w:p w:rsidR="00390441" w:rsidRDefault="00390441" w:rsidP="00F723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C1D1F8E"/>
    <w:multiLevelType w:val="hybridMultilevel"/>
    <w:tmpl w:val="7512BB6A"/>
    <w:lvl w:ilvl="0" w:tplc="C6622D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52F9"/>
    <w:rsid w:val="00002521"/>
    <w:rsid w:val="00002718"/>
    <w:rsid w:val="00002E96"/>
    <w:rsid w:val="000068B6"/>
    <w:rsid w:val="00010273"/>
    <w:rsid w:val="00011AE3"/>
    <w:rsid w:val="00012C1F"/>
    <w:rsid w:val="00017445"/>
    <w:rsid w:val="00020081"/>
    <w:rsid w:val="00024C36"/>
    <w:rsid w:val="00024E66"/>
    <w:rsid w:val="00026DE1"/>
    <w:rsid w:val="0003151F"/>
    <w:rsid w:val="00031B2C"/>
    <w:rsid w:val="0003314B"/>
    <w:rsid w:val="00034EB0"/>
    <w:rsid w:val="00037F7A"/>
    <w:rsid w:val="00044F4E"/>
    <w:rsid w:val="00052067"/>
    <w:rsid w:val="0005532F"/>
    <w:rsid w:val="0005648B"/>
    <w:rsid w:val="00061A89"/>
    <w:rsid w:val="00062310"/>
    <w:rsid w:val="00063C21"/>
    <w:rsid w:val="000752E5"/>
    <w:rsid w:val="00075B99"/>
    <w:rsid w:val="00077BB8"/>
    <w:rsid w:val="00077EED"/>
    <w:rsid w:val="0008130E"/>
    <w:rsid w:val="00081B79"/>
    <w:rsid w:val="00087FCF"/>
    <w:rsid w:val="00092432"/>
    <w:rsid w:val="000A0DF7"/>
    <w:rsid w:val="000A464F"/>
    <w:rsid w:val="000B1B76"/>
    <w:rsid w:val="000C0666"/>
    <w:rsid w:val="000D0605"/>
    <w:rsid w:val="000D47AB"/>
    <w:rsid w:val="000D7EAA"/>
    <w:rsid w:val="000E25F5"/>
    <w:rsid w:val="000E279D"/>
    <w:rsid w:val="000E3F12"/>
    <w:rsid w:val="000E429D"/>
    <w:rsid w:val="000E538F"/>
    <w:rsid w:val="000F09E9"/>
    <w:rsid w:val="000F2AC1"/>
    <w:rsid w:val="000F3A38"/>
    <w:rsid w:val="000F6138"/>
    <w:rsid w:val="000F653E"/>
    <w:rsid w:val="0010116A"/>
    <w:rsid w:val="00101D39"/>
    <w:rsid w:val="001155E6"/>
    <w:rsid w:val="001158AB"/>
    <w:rsid w:val="00124F68"/>
    <w:rsid w:val="0012694A"/>
    <w:rsid w:val="00132AF6"/>
    <w:rsid w:val="00132E03"/>
    <w:rsid w:val="001348AA"/>
    <w:rsid w:val="00135877"/>
    <w:rsid w:val="00143CB9"/>
    <w:rsid w:val="00155ADA"/>
    <w:rsid w:val="00160871"/>
    <w:rsid w:val="00163F21"/>
    <w:rsid w:val="00165574"/>
    <w:rsid w:val="0016625D"/>
    <w:rsid w:val="00166A2A"/>
    <w:rsid w:val="00173CB5"/>
    <w:rsid w:val="00174826"/>
    <w:rsid w:val="001938CA"/>
    <w:rsid w:val="00196A08"/>
    <w:rsid w:val="00196C45"/>
    <w:rsid w:val="001A2ABA"/>
    <w:rsid w:val="001A5385"/>
    <w:rsid w:val="001B4BF8"/>
    <w:rsid w:val="001C071D"/>
    <w:rsid w:val="001C1D00"/>
    <w:rsid w:val="001C317A"/>
    <w:rsid w:val="001C7565"/>
    <w:rsid w:val="001D6687"/>
    <w:rsid w:val="001E17ED"/>
    <w:rsid w:val="001E4213"/>
    <w:rsid w:val="001F20D7"/>
    <w:rsid w:val="001F76B4"/>
    <w:rsid w:val="001F79E5"/>
    <w:rsid w:val="0020678A"/>
    <w:rsid w:val="00207D17"/>
    <w:rsid w:val="002136F9"/>
    <w:rsid w:val="002164D2"/>
    <w:rsid w:val="002256EB"/>
    <w:rsid w:val="0023094C"/>
    <w:rsid w:val="00235F3C"/>
    <w:rsid w:val="00250ABC"/>
    <w:rsid w:val="00253C30"/>
    <w:rsid w:val="00264CC4"/>
    <w:rsid w:val="002779E1"/>
    <w:rsid w:val="0028007E"/>
    <w:rsid w:val="002840CF"/>
    <w:rsid w:val="00291830"/>
    <w:rsid w:val="002B00A4"/>
    <w:rsid w:val="002B7434"/>
    <w:rsid w:val="002C0AC6"/>
    <w:rsid w:val="002C5447"/>
    <w:rsid w:val="002C5EB6"/>
    <w:rsid w:val="002D1C17"/>
    <w:rsid w:val="002D7AEA"/>
    <w:rsid w:val="002E306A"/>
    <w:rsid w:val="002E707F"/>
    <w:rsid w:val="002E7B89"/>
    <w:rsid w:val="002F251E"/>
    <w:rsid w:val="002F501D"/>
    <w:rsid w:val="00301E72"/>
    <w:rsid w:val="003073DB"/>
    <w:rsid w:val="00320F05"/>
    <w:rsid w:val="0033220F"/>
    <w:rsid w:val="00332E69"/>
    <w:rsid w:val="003347FB"/>
    <w:rsid w:val="00335A70"/>
    <w:rsid w:val="00342AB6"/>
    <w:rsid w:val="003545AF"/>
    <w:rsid w:val="00354A3A"/>
    <w:rsid w:val="00367B95"/>
    <w:rsid w:val="00367F2E"/>
    <w:rsid w:val="00370CE1"/>
    <w:rsid w:val="003715BE"/>
    <w:rsid w:val="00372229"/>
    <w:rsid w:val="00373106"/>
    <w:rsid w:val="00373170"/>
    <w:rsid w:val="00374D8C"/>
    <w:rsid w:val="00383E96"/>
    <w:rsid w:val="00383FC2"/>
    <w:rsid w:val="0038417C"/>
    <w:rsid w:val="00387CF9"/>
    <w:rsid w:val="00390441"/>
    <w:rsid w:val="00391697"/>
    <w:rsid w:val="003A66A7"/>
    <w:rsid w:val="003A7586"/>
    <w:rsid w:val="003B68BF"/>
    <w:rsid w:val="003C3F59"/>
    <w:rsid w:val="003C6952"/>
    <w:rsid w:val="003D307E"/>
    <w:rsid w:val="003D4906"/>
    <w:rsid w:val="003E1DAE"/>
    <w:rsid w:val="003F0668"/>
    <w:rsid w:val="003F452E"/>
    <w:rsid w:val="00407410"/>
    <w:rsid w:val="00422392"/>
    <w:rsid w:val="0042751F"/>
    <w:rsid w:val="0043327C"/>
    <w:rsid w:val="00433DD0"/>
    <w:rsid w:val="00437248"/>
    <w:rsid w:val="00437F25"/>
    <w:rsid w:val="00442F4F"/>
    <w:rsid w:val="00443460"/>
    <w:rsid w:val="004439C5"/>
    <w:rsid w:val="00450A5B"/>
    <w:rsid w:val="00461098"/>
    <w:rsid w:val="0046128C"/>
    <w:rsid w:val="00462489"/>
    <w:rsid w:val="00462DA4"/>
    <w:rsid w:val="00466656"/>
    <w:rsid w:val="00471BA2"/>
    <w:rsid w:val="00484060"/>
    <w:rsid w:val="004920CE"/>
    <w:rsid w:val="00497053"/>
    <w:rsid w:val="004B10A7"/>
    <w:rsid w:val="004C1F2E"/>
    <w:rsid w:val="004D5543"/>
    <w:rsid w:val="004D7621"/>
    <w:rsid w:val="004E3007"/>
    <w:rsid w:val="004E48FC"/>
    <w:rsid w:val="004F07AB"/>
    <w:rsid w:val="00503A60"/>
    <w:rsid w:val="005106AE"/>
    <w:rsid w:val="0051171F"/>
    <w:rsid w:val="0051513F"/>
    <w:rsid w:val="005152D9"/>
    <w:rsid w:val="00522FDC"/>
    <w:rsid w:val="00525953"/>
    <w:rsid w:val="00527575"/>
    <w:rsid w:val="00545D29"/>
    <w:rsid w:val="00547C8B"/>
    <w:rsid w:val="005523BB"/>
    <w:rsid w:val="00557F0A"/>
    <w:rsid w:val="005606F7"/>
    <w:rsid w:val="005650CA"/>
    <w:rsid w:val="00567493"/>
    <w:rsid w:val="0057491C"/>
    <w:rsid w:val="00577021"/>
    <w:rsid w:val="0057773C"/>
    <w:rsid w:val="00587A35"/>
    <w:rsid w:val="005918A0"/>
    <w:rsid w:val="00591E35"/>
    <w:rsid w:val="005950CA"/>
    <w:rsid w:val="00597455"/>
    <w:rsid w:val="005A105C"/>
    <w:rsid w:val="005A18C2"/>
    <w:rsid w:val="005A2F1C"/>
    <w:rsid w:val="005A4AC6"/>
    <w:rsid w:val="005A6AA4"/>
    <w:rsid w:val="005A7816"/>
    <w:rsid w:val="005C015F"/>
    <w:rsid w:val="005C1467"/>
    <w:rsid w:val="005C2D97"/>
    <w:rsid w:val="005C7420"/>
    <w:rsid w:val="005D3DBF"/>
    <w:rsid w:val="005D4057"/>
    <w:rsid w:val="005E251D"/>
    <w:rsid w:val="005E2890"/>
    <w:rsid w:val="005F0C33"/>
    <w:rsid w:val="005F265C"/>
    <w:rsid w:val="005F5C38"/>
    <w:rsid w:val="00601D05"/>
    <w:rsid w:val="00602973"/>
    <w:rsid w:val="00604F3B"/>
    <w:rsid w:val="00605269"/>
    <w:rsid w:val="00606A32"/>
    <w:rsid w:val="00607433"/>
    <w:rsid w:val="00613917"/>
    <w:rsid w:val="00614255"/>
    <w:rsid w:val="006153AF"/>
    <w:rsid w:val="006200CC"/>
    <w:rsid w:val="00632310"/>
    <w:rsid w:val="006324D7"/>
    <w:rsid w:val="006328D7"/>
    <w:rsid w:val="006379C0"/>
    <w:rsid w:val="00641DA0"/>
    <w:rsid w:val="00650BD3"/>
    <w:rsid w:val="00651507"/>
    <w:rsid w:val="006518F2"/>
    <w:rsid w:val="00652F6B"/>
    <w:rsid w:val="00652FA7"/>
    <w:rsid w:val="00654678"/>
    <w:rsid w:val="006649C5"/>
    <w:rsid w:val="00666265"/>
    <w:rsid w:val="00666F25"/>
    <w:rsid w:val="006672E4"/>
    <w:rsid w:val="006711C8"/>
    <w:rsid w:val="00673FCF"/>
    <w:rsid w:val="006921B6"/>
    <w:rsid w:val="00693BB9"/>
    <w:rsid w:val="00695559"/>
    <w:rsid w:val="006A7EF4"/>
    <w:rsid w:val="006C30FE"/>
    <w:rsid w:val="006C34A7"/>
    <w:rsid w:val="006D0F77"/>
    <w:rsid w:val="006D3744"/>
    <w:rsid w:val="006D5F80"/>
    <w:rsid w:val="006D7010"/>
    <w:rsid w:val="006D7F4A"/>
    <w:rsid w:val="007025E8"/>
    <w:rsid w:val="007057E0"/>
    <w:rsid w:val="00710209"/>
    <w:rsid w:val="00711422"/>
    <w:rsid w:val="0071451D"/>
    <w:rsid w:val="00721A0B"/>
    <w:rsid w:val="007227F8"/>
    <w:rsid w:val="00723254"/>
    <w:rsid w:val="007264A3"/>
    <w:rsid w:val="00730DCC"/>
    <w:rsid w:val="00736D32"/>
    <w:rsid w:val="00737C66"/>
    <w:rsid w:val="007407AB"/>
    <w:rsid w:val="007519D9"/>
    <w:rsid w:val="00754CBB"/>
    <w:rsid w:val="00755154"/>
    <w:rsid w:val="0075577B"/>
    <w:rsid w:val="007630CA"/>
    <w:rsid w:val="00775053"/>
    <w:rsid w:val="007761BB"/>
    <w:rsid w:val="00776F0F"/>
    <w:rsid w:val="007771EA"/>
    <w:rsid w:val="00777FDD"/>
    <w:rsid w:val="00781AAA"/>
    <w:rsid w:val="007916CF"/>
    <w:rsid w:val="00793566"/>
    <w:rsid w:val="007A15B4"/>
    <w:rsid w:val="007A26D1"/>
    <w:rsid w:val="007A3C90"/>
    <w:rsid w:val="007B3FB7"/>
    <w:rsid w:val="007C02E3"/>
    <w:rsid w:val="007C2F9B"/>
    <w:rsid w:val="007C713B"/>
    <w:rsid w:val="007D21E6"/>
    <w:rsid w:val="007D3C72"/>
    <w:rsid w:val="007D4838"/>
    <w:rsid w:val="007E0B09"/>
    <w:rsid w:val="007E1AA6"/>
    <w:rsid w:val="007E230F"/>
    <w:rsid w:val="007E388E"/>
    <w:rsid w:val="007E5662"/>
    <w:rsid w:val="007E73E6"/>
    <w:rsid w:val="007F024F"/>
    <w:rsid w:val="007F2EBC"/>
    <w:rsid w:val="007F4398"/>
    <w:rsid w:val="007F4871"/>
    <w:rsid w:val="008047E2"/>
    <w:rsid w:val="00805BA7"/>
    <w:rsid w:val="0080661A"/>
    <w:rsid w:val="0081431E"/>
    <w:rsid w:val="0082185D"/>
    <w:rsid w:val="00830756"/>
    <w:rsid w:val="0083077E"/>
    <w:rsid w:val="008402F7"/>
    <w:rsid w:val="00840428"/>
    <w:rsid w:val="00840F98"/>
    <w:rsid w:val="00841E01"/>
    <w:rsid w:val="008434C3"/>
    <w:rsid w:val="00846D5F"/>
    <w:rsid w:val="00854C77"/>
    <w:rsid w:val="0085725E"/>
    <w:rsid w:val="008579E9"/>
    <w:rsid w:val="008673DD"/>
    <w:rsid w:val="008702DE"/>
    <w:rsid w:val="00870E12"/>
    <w:rsid w:val="00873B0D"/>
    <w:rsid w:val="0088131C"/>
    <w:rsid w:val="00883FE9"/>
    <w:rsid w:val="00884499"/>
    <w:rsid w:val="0089006F"/>
    <w:rsid w:val="008910E4"/>
    <w:rsid w:val="00891C9C"/>
    <w:rsid w:val="008976E8"/>
    <w:rsid w:val="008C1E35"/>
    <w:rsid w:val="008C4EE3"/>
    <w:rsid w:val="008C57DB"/>
    <w:rsid w:val="008D700A"/>
    <w:rsid w:val="008E4CFF"/>
    <w:rsid w:val="008E768B"/>
    <w:rsid w:val="008F2E7C"/>
    <w:rsid w:val="008F75BC"/>
    <w:rsid w:val="0090474E"/>
    <w:rsid w:val="00910324"/>
    <w:rsid w:val="00910B8E"/>
    <w:rsid w:val="0093536C"/>
    <w:rsid w:val="00937392"/>
    <w:rsid w:val="00942AC7"/>
    <w:rsid w:val="00955E92"/>
    <w:rsid w:val="00956D10"/>
    <w:rsid w:val="009605B0"/>
    <w:rsid w:val="009605B4"/>
    <w:rsid w:val="009610C5"/>
    <w:rsid w:val="0096399A"/>
    <w:rsid w:val="009653B2"/>
    <w:rsid w:val="00966A3C"/>
    <w:rsid w:val="0097080B"/>
    <w:rsid w:val="00980331"/>
    <w:rsid w:val="009966A2"/>
    <w:rsid w:val="00996C9C"/>
    <w:rsid w:val="00996CD1"/>
    <w:rsid w:val="009A437B"/>
    <w:rsid w:val="009B0E43"/>
    <w:rsid w:val="009B4624"/>
    <w:rsid w:val="009B4637"/>
    <w:rsid w:val="009C1A5D"/>
    <w:rsid w:val="009C4C22"/>
    <w:rsid w:val="009C5AE2"/>
    <w:rsid w:val="009D3B3E"/>
    <w:rsid w:val="009E6803"/>
    <w:rsid w:val="009E7B39"/>
    <w:rsid w:val="009F2EA1"/>
    <w:rsid w:val="00A05385"/>
    <w:rsid w:val="00A1021C"/>
    <w:rsid w:val="00A23385"/>
    <w:rsid w:val="00A247EF"/>
    <w:rsid w:val="00A27D53"/>
    <w:rsid w:val="00A32C41"/>
    <w:rsid w:val="00A35C17"/>
    <w:rsid w:val="00A51395"/>
    <w:rsid w:val="00A5179F"/>
    <w:rsid w:val="00A51AC9"/>
    <w:rsid w:val="00A54FBD"/>
    <w:rsid w:val="00A732C2"/>
    <w:rsid w:val="00A7345C"/>
    <w:rsid w:val="00A836B1"/>
    <w:rsid w:val="00A85424"/>
    <w:rsid w:val="00A86554"/>
    <w:rsid w:val="00A92FE1"/>
    <w:rsid w:val="00A97B5C"/>
    <w:rsid w:val="00AA2FBC"/>
    <w:rsid w:val="00AA4C41"/>
    <w:rsid w:val="00AB1DFB"/>
    <w:rsid w:val="00AD700A"/>
    <w:rsid w:val="00AE016B"/>
    <w:rsid w:val="00AF1974"/>
    <w:rsid w:val="00B040B3"/>
    <w:rsid w:val="00B0491F"/>
    <w:rsid w:val="00B12C25"/>
    <w:rsid w:val="00B2146F"/>
    <w:rsid w:val="00B251B6"/>
    <w:rsid w:val="00B303CF"/>
    <w:rsid w:val="00B3155A"/>
    <w:rsid w:val="00B32DD2"/>
    <w:rsid w:val="00B33BAA"/>
    <w:rsid w:val="00B34500"/>
    <w:rsid w:val="00B3539C"/>
    <w:rsid w:val="00B43F3E"/>
    <w:rsid w:val="00B4633C"/>
    <w:rsid w:val="00B50509"/>
    <w:rsid w:val="00B51602"/>
    <w:rsid w:val="00B52624"/>
    <w:rsid w:val="00B52940"/>
    <w:rsid w:val="00B56B27"/>
    <w:rsid w:val="00B64024"/>
    <w:rsid w:val="00B67F6A"/>
    <w:rsid w:val="00B72883"/>
    <w:rsid w:val="00B83D3E"/>
    <w:rsid w:val="00B8459D"/>
    <w:rsid w:val="00B85EEC"/>
    <w:rsid w:val="00B93356"/>
    <w:rsid w:val="00B964C6"/>
    <w:rsid w:val="00BA1E60"/>
    <w:rsid w:val="00BB157A"/>
    <w:rsid w:val="00BB2CBC"/>
    <w:rsid w:val="00BC2023"/>
    <w:rsid w:val="00BD2CEC"/>
    <w:rsid w:val="00BD58E4"/>
    <w:rsid w:val="00BD60E8"/>
    <w:rsid w:val="00BE1238"/>
    <w:rsid w:val="00BE136A"/>
    <w:rsid w:val="00BE3B67"/>
    <w:rsid w:val="00BE7D35"/>
    <w:rsid w:val="00C004CE"/>
    <w:rsid w:val="00C11221"/>
    <w:rsid w:val="00C27304"/>
    <w:rsid w:val="00C30EFC"/>
    <w:rsid w:val="00C4386D"/>
    <w:rsid w:val="00C47086"/>
    <w:rsid w:val="00C520D9"/>
    <w:rsid w:val="00C551FD"/>
    <w:rsid w:val="00C67AA5"/>
    <w:rsid w:val="00C70025"/>
    <w:rsid w:val="00C764B2"/>
    <w:rsid w:val="00C85787"/>
    <w:rsid w:val="00C9085E"/>
    <w:rsid w:val="00C93C2E"/>
    <w:rsid w:val="00C97894"/>
    <w:rsid w:val="00C97FAE"/>
    <w:rsid w:val="00CA169D"/>
    <w:rsid w:val="00CA2D6E"/>
    <w:rsid w:val="00CB5645"/>
    <w:rsid w:val="00CB572B"/>
    <w:rsid w:val="00CC3C69"/>
    <w:rsid w:val="00CC779A"/>
    <w:rsid w:val="00CC79C5"/>
    <w:rsid w:val="00CC7E4E"/>
    <w:rsid w:val="00CD022E"/>
    <w:rsid w:val="00CD3544"/>
    <w:rsid w:val="00CD3CEA"/>
    <w:rsid w:val="00CD7C6B"/>
    <w:rsid w:val="00CE168B"/>
    <w:rsid w:val="00CE50DF"/>
    <w:rsid w:val="00CE5898"/>
    <w:rsid w:val="00CE5937"/>
    <w:rsid w:val="00CE5FEB"/>
    <w:rsid w:val="00CF1FD8"/>
    <w:rsid w:val="00CF3E75"/>
    <w:rsid w:val="00D13C9A"/>
    <w:rsid w:val="00D15CB3"/>
    <w:rsid w:val="00D20A18"/>
    <w:rsid w:val="00D21CBD"/>
    <w:rsid w:val="00D22F52"/>
    <w:rsid w:val="00D269FB"/>
    <w:rsid w:val="00D27E17"/>
    <w:rsid w:val="00D4462C"/>
    <w:rsid w:val="00D51437"/>
    <w:rsid w:val="00D53A4A"/>
    <w:rsid w:val="00D53E8B"/>
    <w:rsid w:val="00D60C97"/>
    <w:rsid w:val="00D66411"/>
    <w:rsid w:val="00D71F73"/>
    <w:rsid w:val="00D72823"/>
    <w:rsid w:val="00D77D95"/>
    <w:rsid w:val="00D8123A"/>
    <w:rsid w:val="00D87C7D"/>
    <w:rsid w:val="00D9035C"/>
    <w:rsid w:val="00D928CB"/>
    <w:rsid w:val="00D96730"/>
    <w:rsid w:val="00DA491A"/>
    <w:rsid w:val="00DA5AF3"/>
    <w:rsid w:val="00DA7804"/>
    <w:rsid w:val="00DB1911"/>
    <w:rsid w:val="00DC4C9D"/>
    <w:rsid w:val="00DC5A18"/>
    <w:rsid w:val="00DE0071"/>
    <w:rsid w:val="00DE0528"/>
    <w:rsid w:val="00DE41B9"/>
    <w:rsid w:val="00DF23BE"/>
    <w:rsid w:val="00DF4438"/>
    <w:rsid w:val="00DF473E"/>
    <w:rsid w:val="00E026EE"/>
    <w:rsid w:val="00E02E99"/>
    <w:rsid w:val="00E03FEC"/>
    <w:rsid w:val="00E05445"/>
    <w:rsid w:val="00E066E6"/>
    <w:rsid w:val="00E10DBE"/>
    <w:rsid w:val="00E1170F"/>
    <w:rsid w:val="00E167A4"/>
    <w:rsid w:val="00E22E37"/>
    <w:rsid w:val="00E24902"/>
    <w:rsid w:val="00E30A6B"/>
    <w:rsid w:val="00E324F8"/>
    <w:rsid w:val="00E346DD"/>
    <w:rsid w:val="00E34855"/>
    <w:rsid w:val="00E34B4F"/>
    <w:rsid w:val="00E36B02"/>
    <w:rsid w:val="00E41027"/>
    <w:rsid w:val="00E41FA9"/>
    <w:rsid w:val="00E47CA9"/>
    <w:rsid w:val="00E505C9"/>
    <w:rsid w:val="00E562DF"/>
    <w:rsid w:val="00E57C42"/>
    <w:rsid w:val="00E6339A"/>
    <w:rsid w:val="00E638EC"/>
    <w:rsid w:val="00E71380"/>
    <w:rsid w:val="00E7683E"/>
    <w:rsid w:val="00E82B36"/>
    <w:rsid w:val="00E852F9"/>
    <w:rsid w:val="00E858C0"/>
    <w:rsid w:val="00E875DB"/>
    <w:rsid w:val="00E92504"/>
    <w:rsid w:val="00E94ECD"/>
    <w:rsid w:val="00E95DB6"/>
    <w:rsid w:val="00EA2984"/>
    <w:rsid w:val="00EA2F52"/>
    <w:rsid w:val="00EA5D03"/>
    <w:rsid w:val="00EA7C11"/>
    <w:rsid w:val="00EB003E"/>
    <w:rsid w:val="00EC1325"/>
    <w:rsid w:val="00EC1E05"/>
    <w:rsid w:val="00EC238D"/>
    <w:rsid w:val="00EC3801"/>
    <w:rsid w:val="00EC5A8B"/>
    <w:rsid w:val="00EC7685"/>
    <w:rsid w:val="00ED03F6"/>
    <w:rsid w:val="00ED31D9"/>
    <w:rsid w:val="00ED4CF4"/>
    <w:rsid w:val="00EE5AFE"/>
    <w:rsid w:val="00EF2014"/>
    <w:rsid w:val="00EF46C3"/>
    <w:rsid w:val="00F031A8"/>
    <w:rsid w:val="00F07917"/>
    <w:rsid w:val="00F21BA2"/>
    <w:rsid w:val="00F23336"/>
    <w:rsid w:val="00F2356D"/>
    <w:rsid w:val="00F35AA6"/>
    <w:rsid w:val="00F360CA"/>
    <w:rsid w:val="00F44710"/>
    <w:rsid w:val="00F44D4B"/>
    <w:rsid w:val="00F475ED"/>
    <w:rsid w:val="00F50F77"/>
    <w:rsid w:val="00F52047"/>
    <w:rsid w:val="00F55F3A"/>
    <w:rsid w:val="00F56DBE"/>
    <w:rsid w:val="00F6031D"/>
    <w:rsid w:val="00F650F0"/>
    <w:rsid w:val="00F6617B"/>
    <w:rsid w:val="00F723C9"/>
    <w:rsid w:val="00F734DA"/>
    <w:rsid w:val="00F74053"/>
    <w:rsid w:val="00F74D30"/>
    <w:rsid w:val="00F83C3D"/>
    <w:rsid w:val="00F85DD3"/>
    <w:rsid w:val="00F95E45"/>
    <w:rsid w:val="00F97B8E"/>
    <w:rsid w:val="00F97EAB"/>
    <w:rsid w:val="00FA0006"/>
    <w:rsid w:val="00FB09ED"/>
    <w:rsid w:val="00FB2961"/>
    <w:rsid w:val="00FB5F0E"/>
    <w:rsid w:val="00FC3241"/>
    <w:rsid w:val="00FD03EA"/>
    <w:rsid w:val="00FD3E1B"/>
    <w:rsid w:val="00FE2EE7"/>
    <w:rsid w:val="00FF7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DE88ECBF-D630-4C49-AFD1-74B185D1F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0743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921B6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3094C"/>
    <w:pPr>
      <w:ind w:leftChars="400" w:left="840"/>
    </w:pPr>
  </w:style>
  <w:style w:type="character" w:styleId="a4">
    <w:name w:val="Hyperlink"/>
    <w:basedOn w:val="a0"/>
    <w:uiPriority w:val="99"/>
    <w:semiHidden/>
    <w:unhideWhenUsed/>
    <w:rsid w:val="00E30A6B"/>
    <w:rPr>
      <w:color w:val="4074C8"/>
      <w:u w:val="single"/>
    </w:rPr>
  </w:style>
  <w:style w:type="paragraph" w:styleId="a5">
    <w:name w:val="Balloon Text"/>
    <w:basedOn w:val="a"/>
    <w:link w:val="a6"/>
    <w:uiPriority w:val="99"/>
    <w:semiHidden/>
    <w:unhideWhenUsed/>
    <w:rsid w:val="00BD58E4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BD58E4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F723C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F723C9"/>
  </w:style>
  <w:style w:type="paragraph" w:styleId="a9">
    <w:name w:val="footer"/>
    <w:basedOn w:val="a"/>
    <w:link w:val="aa"/>
    <w:uiPriority w:val="99"/>
    <w:unhideWhenUsed/>
    <w:rsid w:val="00F723C9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F723C9"/>
  </w:style>
  <w:style w:type="character" w:customStyle="1" w:styleId="ref-journal">
    <w:name w:val="ref-journal"/>
    <w:basedOn w:val="a0"/>
    <w:rsid w:val="00525953"/>
  </w:style>
  <w:style w:type="character" w:customStyle="1" w:styleId="ref-vol">
    <w:name w:val="ref-vol"/>
    <w:basedOn w:val="a0"/>
    <w:rsid w:val="00525953"/>
  </w:style>
  <w:style w:type="character" w:styleId="ab">
    <w:name w:val="Emphasis"/>
    <w:basedOn w:val="a0"/>
    <w:uiPriority w:val="20"/>
    <w:qFormat/>
    <w:rsid w:val="00AF1974"/>
    <w:rPr>
      <w:i/>
      <w:iCs/>
    </w:rPr>
  </w:style>
  <w:style w:type="character" w:customStyle="1" w:styleId="element-citation">
    <w:name w:val="element-citation"/>
    <w:basedOn w:val="a0"/>
    <w:rsid w:val="00AF1974"/>
  </w:style>
  <w:style w:type="character" w:customStyle="1" w:styleId="10">
    <w:name w:val="見出し 1 (文字)"/>
    <w:basedOn w:val="a0"/>
    <w:link w:val="1"/>
    <w:uiPriority w:val="9"/>
    <w:rsid w:val="006921B6"/>
    <w:rPr>
      <w:rFonts w:asciiTheme="majorHAnsi" w:eastAsiaTheme="majorEastAsia" w:hAnsiTheme="majorHAnsi" w:cstheme="majorBidi"/>
      <w:sz w:val="24"/>
      <w:szCs w:val="24"/>
    </w:rPr>
  </w:style>
  <w:style w:type="paragraph" w:styleId="Web">
    <w:name w:val="Normal (Web)"/>
    <w:basedOn w:val="a"/>
    <w:uiPriority w:val="99"/>
    <w:unhideWhenUsed/>
    <w:rsid w:val="00034EB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80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66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2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96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9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7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4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487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270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610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896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14198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77268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9935313">
                                  <w:marLeft w:val="-225"/>
                                  <w:marRight w:val="-22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77777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04872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11511995">
                                              <w:marLeft w:val="-225"/>
                                              <w:marRight w:val="-225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374054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845289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27654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671240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971488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3044773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95258942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8631143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08136875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6420659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21164533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6759147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67622170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7242770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02285217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2885928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0165902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20714911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3539931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4047345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673457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3364955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59312805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2036527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79228898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4452517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93783489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0700551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2863374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17040893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8133188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82242936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4977949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121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4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7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8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2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1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2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8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0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67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5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0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0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2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25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2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180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816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665887">
                  <w:marLeft w:val="0"/>
                  <w:marRight w:val="0"/>
                  <w:marTop w:val="182"/>
                  <w:marBottom w:val="182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327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36218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18676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194480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835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1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967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497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790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66420">
                      <w:marLeft w:val="0"/>
                      <w:marRight w:val="0"/>
                      <w:marTop w:val="4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6114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1306012">
                              <w:marLeft w:val="207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27327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56752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82102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96052987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583519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336741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2159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9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6189659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6389804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2626059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0941986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8520170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3735114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5288135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00093515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774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1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896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169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83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636457">
                      <w:marLeft w:val="0"/>
                      <w:marRight w:val="0"/>
                      <w:marTop w:val="4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27831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4866440">
                              <w:marLeft w:val="207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19072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81072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57499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80615581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102718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876052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513218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9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441196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1016189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4129013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5797422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6691912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0192585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292000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7855168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508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73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A3F53F-D4DC-4FEC-AF54-CA831DE263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2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加藤潤一</dc:creator>
  <cp:keywords/>
  <dc:description/>
  <cp:lastModifiedBy>YOHEI</cp:lastModifiedBy>
  <cp:revision>4</cp:revision>
  <cp:lastPrinted>2020-09-15T01:48:00Z</cp:lastPrinted>
  <dcterms:created xsi:type="dcterms:W3CDTF">2021-03-30T06:08:00Z</dcterms:created>
  <dcterms:modified xsi:type="dcterms:W3CDTF">2021-04-06T08:55:00Z</dcterms:modified>
</cp:coreProperties>
</file>